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ind w:left="545" w:right="255" w:hanging="0"/>
        <w:rPr/>
      </w:pPr>
      <w:r>
        <w:rPr/>
        <w:t xml:space="preserve">Table S2: Primers used for cloning </w:t>
      </w:r>
      <w:r>
        <w:rPr>
          <w:rStyle w:val="Italic"/>
          <w:b/>
        </w:rPr>
        <w:t>Litomosoides sigmodontis</w:t>
      </w:r>
      <w:r>
        <w:rPr/>
        <w:t xml:space="preserve"> and mouse genes</w:t>
      </w:r>
    </w:p>
    <w:p>
      <w:pPr>
        <w:pStyle w:val="FreeForm"/>
        <w:rPr>
          <w:lang w:val="en-GB"/>
        </w:rPr>
      </w:pPr>
      <w:r>
        <w:rPr>
          <w:lang w:val="en-GB"/>
        </w:rPr>
      </w:r>
    </w:p>
    <w:tbl>
      <w:tblPr>
        <w:tblW w:w="8546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36"/>
        <w:gridCol w:w="6071"/>
        <w:gridCol w:w="939"/>
      </w:tblGrid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Transcript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rimer sequenc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roduct size (bp)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LT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'-CACCATGATGTCGGTGAAGGGTGTATTATT-3'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'-TTACGAAAGTAACTTTGTTTCCAAG-3'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444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LTm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5'-CACCATGAACAAAGTTTTGATAATCTTTGGC-3'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5'-TTAATCGTATGAGCATT-3'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306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CPI2[asn66] -&gt; CPIm[lys66]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'-GATAATCAACAGTCAAAAGATGCGTATCACCTTATGCC-3'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'-GGCATAAGGTGATACGCATCTTTTGACTGTTGATTATC-3'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NA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CPI / CPIm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'-ATGATGTCGGTGAAGGGTGTATTATT-3'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'-TTACGAAAGTAACTTTGTTTCCAAG-3'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447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IL-4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’-CACCATGGGTCTCAACCCCCAGCTAG-3’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’-CTACGAGTAATCCATTTGCATG-3’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423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Flt3-L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’-CACCATGACAGTGCTGGCGCCAGCCT-3’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’-CTAGGGATGGGAGGGGAGGGGCAC-3’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699</w:t>
            </w:r>
          </w:p>
        </w:tc>
      </w:tr>
      <w:tr>
        <w:trPr>
          <w:trHeight w:val="600" w:hRule="atLeast"/>
          <w:cantSplit w:val="true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IP-1α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rPr/>
            </w:pPr>
            <w:r>
              <w:rPr/>
              <w:t>F: 5’-CACCATGAAGGTCTCCACCACTGCCC-3’</w:t>
            </w:r>
          </w:p>
          <w:p>
            <w:pPr>
              <w:pStyle w:val="Tables"/>
              <w:spacing w:before="0" w:after="120"/>
              <w:rPr/>
            </w:pPr>
            <w:r>
              <w:rPr/>
              <w:t>R: 5’-TCAGGCATTCAGTTCCAGGTCA-3’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"/>
              <w:spacing w:before="0" w:after="120"/>
              <w:rPr/>
            </w:pPr>
            <w:r>
              <w:rPr/>
              <w:t>279</w:t>
            </w:r>
          </w:p>
        </w:tc>
      </w:tr>
    </w:tbl>
    <w:p>
      <w:pPr>
        <w:pStyle w:val="Heading2"/>
        <w:ind w:left="545" w:right="255" w:hanging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TextBody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360" w:before="120" w:after="0"/>
      <w:ind w:left="545" w:right="255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talic">
    <w:name w:val="Italic"/>
    <w:qFormat/>
    <w:rPr>
      <w:rFonts w:ascii="Helvetica" w:hAnsi="Helvetica" w:eastAsia="ヒラギノ角ゴ Pro W3" w:cs="Helvetica"/>
      <w:b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s">
    <w:name w:val="Tables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360" w:before="0" w:after="12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